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4A8739" w14:textId="1D0A0BDC" w:rsidR="00956E32" w:rsidRDefault="00956E32" w:rsidP="00956E32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jc w:val="center"/>
        <w:rPr>
          <w:rFonts w:eastAsia="Times New Roman"/>
          <w:b/>
          <w:bCs/>
          <w:color w:val="000000" w:themeColor="text1"/>
          <w:sz w:val="36"/>
          <w:szCs w:val="36"/>
          <w:bdr w:val="none" w:sz="0" w:space="0" w:color="auto"/>
          <w:lang w:eastAsia="zh-CN"/>
        </w:rPr>
      </w:pPr>
      <w:r w:rsidRPr="00956E32">
        <w:rPr>
          <w:rFonts w:eastAsia="Times New Roman" w:hint="eastAsia"/>
          <w:b/>
          <w:bCs/>
          <w:color w:val="000000" w:themeColor="text1"/>
          <w:sz w:val="36"/>
          <w:szCs w:val="36"/>
          <w:bdr w:val="none" w:sz="0" w:space="0" w:color="auto"/>
          <w:lang w:eastAsia="zh-CN"/>
        </w:rPr>
        <w:t>S</w:t>
      </w:r>
      <w:r w:rsidRPr="00956E32">
        <w:rPr>
          <w:rFonts w:eastAsia="Times New Roman"/>
          <w:b/>
          <w:bCs/>
          <w:color w:val="000000" w:themeColor="text1"/>
          <w:sz w:val="36"/>
          <w:szCs w:val="36"/>
          <w:bdr w:val="none" w:sz="0" w:space="0" w:color="auto"/>
          <w:lang w:eastAsia="zh-CN"/>
        </w:rPr>
        <w:t>upplemental Material</w:t>
      </w:r>
    </w:p>
    <w:p w14:paraId="2575C3E0" w14:textId="77777777" w:rsidR="00956E32" w:rsidRPr="00956E32" w:rsidRDefault="00956E32" w:rsidP="00956E32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jc w:val="center"/>
        <w:rPr>
          <w:rFonts w:eastAsia="Times New Roman"/>
          <w:b/>
          <w:bCs/>
          <w:color w:val="000000" w:themeColor="text1"/>
          <w:sz w:val="36"/>
          <w:szCs w:val="36"/>
          <w:bdr w:val="none" w:sz="0" w:space="0" w:color="auto"/>
          <w:lang w:eastAsia="zh-CN"/>
        </w:rPr>
      </w:pPr>
    </w:p>
    <w:p w14:paraId="5628F855" w14:textId="73C6B63F" w:rsidR="00956E32" w:rsidRPr="00396FC4" w:rsidRDefault="00956E32" w:rsidP="00956E32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jc w:val="both"/>
        <w:rPr>
          <w:rFonts w:eastAsia="Times New Roman"/>
          <w:b/>
          <w:bCs/>
          <w:color w:val="000000" w:themeColor="text1"/>
          <w:bdr w:val="none" w:sz="0" w:space="0" w:color="auto"/>
          <w:lang w:eastAsia="zh-CN"/>
        </w:rPr>
      </w:pPr>
      <w:r w:rsidRPr="00396FC4">
        <w:rPr>
          <w:rFonts w:eastAsia="Times New Roman"/>
          <w:b/>
          <w:bCs/>
          <w:color w:val="000000" w:themeColor="text1"/>
          <w:bdr w:val="none" w:sz="0" w:space="0" w:color="auto"/>
          <w:lang w:eastAsia="zh-CN"/>
        </w:rPr>
        <w:t>Genetic inhibition of RIPK3 ameliorates functional outcome in controlled cortical impact independent of necroptosis</w:t>
      </w:r>
    </w:p>
    <w:p w14:paraId="5778F3AC" w14:textId="77777777" w:rsidR="00956E32" w:rsidRDefault="00956E32" w:rsidP="0009181A">
      <w:pPr>
        <w:pStyle w:val="Default"/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3CDA7340" w14:textId="1002D383" w:rsidR="0009181A" w:rsidRPr="00396FC4" w:rsidRDefault="0009181A" w:rsidP="0009181A">
      <w:pPr>
        <w:pStyle w:val="Default"/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396FC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Supplemental Figure 1. </w:t>
      </w:r>
      <w:r w:rsidRPr="00396FC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RIPK1, RIPK3, and MLKL expression in normal brain and after CCI. </w:t>
      </w:r>
      <w:r w:rsidRPr="00396FC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Pr="00396FC4">
        <w:rPr>
          <w:rFonts w:ascii="Times New Roman" w:hAnsi="Times New Roman" w:cs="Times New Roman"/>
          <w:color w:val="000000" w:themeColor="text1"/>
          <w:sz w:val="24"/>
          <w:szCs w:val="24"/>
        </w:rPr>
        <w:t>Representative blots for</w:t>
      </w:r>
      <w:r w:rsidRPr="00396FC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Pr="00396FC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ntibody specificity of </w:t>
      </w:r>
      <w:r w:rsidRPr="00396FC4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t>A</w:t>
      </w:r>
      <w:r w:rsidRPr="00396FC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, </w:t>
      </w:r>
      <w:r w:rsidRPr="00396FC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RIPK3 and MLKL , </w:t>
      </w:r>
      <w:r w:rsidRPr="00396FC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B</w:t>
      </w:r>
      <w:r w:rsidRPr="00396FC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p-RIPK3, </w:t>
      </w:r>
      <w:r w:rsidRPr="00396FC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C</w:t>
      </w:r>
      <w:r w:rsidRPr="00396FC4">
        <w:rPr>
          <w:rFonts w:ascii="Times New Roman" w:hAnsi="Times New Roman" w:cs="Times New Roman"/>
          <w:color w:val="000000" w:themeColor="text1"/>
          <w:sz w:val="24"/>
          <w:szCs w:val="24"/>
        </w:rPr>
        <w:t>, p-MLKL showing lack of positive band in the respective knockout tissue after injury.</w:t>
      </w:r>
      <w:r w:rsidRPr="00396FC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D, </w:t>
      </w:r>
      <w:r w:rsidRPr="00396FC4">
        <w:rPr>
          <w:rFonts w:ascii="Times New Roman" w:hAnsi="Times New Roman" w:cs="Times New Roman"/>
          <w:color w:val="000000" w:themeColor="text1"/>
          <w:sz w:val="24"/>
          <w:szCs w:val="24"/>
        </w:rPr>
        <w:t>Representative blots for</w:t>
      </w:r>
      <w:r w:rsidRPr="00396FC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Pr="00396FC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ntibody specificity of RIPK1 in control and RIPK1 shRNA in BV2 cells.  </w:t>
      </w:r>
      <w:r w:rsidRPr="00396FC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E, </w:t>
      </w:r>
      <w:r w:rsidRPr="00396FC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Representative flow cytometry plots of brain cells from sham and injured wild type mice and </w:t>
      </w:r>
      <w:r w:rsidRPr="00396FC4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t>C</w:t>
      </w:r>
      <w:r w:rsidRPr="00396FC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western blot of RIPK1, RIPK3 and MLKL expression in sorted microglia and macrophages. </w:t>
      </w:r>
      <w:r w:rsidRPr="00396FC4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t>G</w:t>
      </w:r>
      <w:r w:rsidRPr="00396FC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Lack of non-specific phosphorylation of RIPK1 and RIPK3 in cells immune-panned from naïve mouse brain (n = 2/group). Positive control is RAW macrophage cells induced to necroptosis. </w:t>
      </w:r>
      <w:r w:rsidRPr="00396FC4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t>G,</w:t>
      </w:r>
      <w:r w:rsidRPr="00396FC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Pr="00396FC4">
        <w:rPr>
          <w:rFonts w:ascii="Times New Roman" w:hAnsi="Times New Roman" w:cs="Times New Roman"/>
          <w:color w:val="000000" w:themeColor="text1"/>
          <w:sz w:val="24"/>
          <w:szCs w:val="24"/>
        </w:rPr>
        <w:t>Representative</w:t>
      </w:r>
      <w:r w:rsidRPr="00396FC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Pr="00396FC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estern blot of p-MLKL in isolated CD31+ cells, CD11b+ cells and neurons in WT and </w:t>
      </w:r>
      <w:r w:rsidRPr="00396FC4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RIPK3</w:t>
      </w:r>
      <w:r w:rsidRPr="00396FC4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vertAlign w:val="superscript"/>
        </w:rPr>
        <w:t>-/-</w:t>
      </w:r>
      <w:r w:rsidRPr="00396FC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ice.</w:t>
      </w:r>
      <w:r w:rsidRPr="00396FC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 </w:t>
      </w:r>
      <w:r w:rsidRPr="00396FC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-MLKL is induced after CCI in all three cell populations from </w:t>
      </w:r>
      <w:r w:rsidRPr="00396FC4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WT(n)</w:t>
      </w:r>
      <w:r w:rsidRPr="00396FC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but not </w:t>
      </w:r>
      <w:r w:rsidRPr="00396FC4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RIPK3</w:t>
      </w:r>
      <w:r w:rsidRPr="00396FC4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vertAlign w:val="superscript"/>
        </w:rPr>
        <w:t>-/-</w:t>
      </w:r>
      <w:r w:rsidRPr="00396FC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ice.</w:t>
      </w:r>
      <w:r w:rsidRPr="00396FC4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  <w:r w:rsidRPr="00396FC4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t>H</w:t>
      </w:r>
      <w:r w:rsidRPr="00396FC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Representative immunoprecipitation (IP) with RIPK3 pull down and western blot analyses for RIPK1 at 3hr and 48hr after injury showing RIPK1-RIPK3-MLKL interaction early after CCI. </w:t>
      </w:r>
    </w:p>
    <w:p w14:paraId="23842835" w14:textId="77777777" w:rsidR="0009181A" w:rsidRPr="00396FC4" w:rsidRDefault="0009181A" w:rsidP="0009181A">
      <w:pPr>
        <w:pStyle w:val="Default"/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0073772" w14:textId="77777777" w:rsidR="0009181A" w:rsidRPr="00396FC4" w:rsidRDefault="0009181A" w:rsidP="0009181A">
      <w:pPr>
        <w:pStyle w:val="Default"/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96FC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Supplemental Figure 2. </w:t>
      </w:r>
      <w:r w:rsidRPr="00396FC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-RIPK1 and RIPK1, p-MLKL and MLKL expression in 3D human brain endothelial cells after CCI in vitro. </w:t>
      </w:r>
      <w:r w:rsidRPr="00396FC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A, </w:t>
      </w:r>
      <w:r w:rsidRPr="00396FC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Representative western blots and densitometries of </w:t>
      </w:r>
      <w:r w:rsidRPr="00396FC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B</w:t>
      </w:r>
      <w:r w:rsidRPr="00396FC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p-RIPK1 and RIPK1, </w:t>
      </w:r>
      <w:r w:rsidRPr="00396FC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C</w:t>
      </w:r>
      <w:r w:rsidRPr="00396FC4">
        <w:rPr>
          <w:rFonts w:ascii="Times New Roman" w:hAnsi="Times New Roman" w:cs="Times New Roman"/>
          <w:color w:val="000000" w:themeColor="text1"/>
          <w:sz w:val="24"/>
          <w:szCs w:val="24"/>
        </w:rPr>
        <w:t>, p-MLKL and MLKL immunoactivity in 3D human brain endothelial cells at 24h showed no difference in sham and CCI groups. (n=6/group).</w:t>
      </w:r>
    </w:p>
    <w:p w14:paraId="4FE6E11C" w14:textId="77777777" w:rsidR="0009181A" w:rsidRPr="00396FC4" w:rsidRDefault="0009181A" w:rsidP="0009181A">
      <w:pPr>
        <w:pStyle w:val="Default"/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756E110" w14:textId="77777777" w:rsidR="0009181A" w:rsidRPr="00396FC4" w:rsidRDefault="0009181A" w:rsidP="0009181A">
      <w:pPr>
        <w:pStyle w:val="Default"/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96FC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Supplemental Figure 3.</w:t>
      </w:r>
      <w:r w:rsidRPr="00396FC4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t xml:space="preserve"> </w:t>
      </w:r>
      <w:r w:rsidRPr="00396FC4">
        <w:rPr>
          <w:rFonts w:ascii="Times New Roman" w:hAnsi="Times New Roman" w:cs="Times New Roman"/>
          <w:color w:val="000000" w:themeColor="text1"/>
          <w:sz w:val="24"/>
          <w:szCs w:val="24"/>
        </w:rPr>
        <w:t>Morris water maze hidden platform performance and swim speeds.</w:t>
      </w:r>
      <w:r w:rsidRPr="00396FC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Pr="00396FC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Baseline MWM hidden platform performance was similar between </w:t>
      </w:r>
      <w:r w:rsidRPr="00396FC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A, </w:t>
      </w:r>
      <w:r w:rsidRPr="00396FC4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WT</w:t>
      </w:r>
      <w:r w:rsidRPr="00396FC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</w:t>
      </w:r>
      <w:r w:rsidRPr="00396FC4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RIPK3</w:t>
      </w:r>
      <w:r w:rsidRPr="00396FC4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vertAlign w:val="superscript"/>
        </w:rPr>
        <w:t>-/-</w:t>
      </w:r>
      <w:r w:rsidRPr="00396FC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n = 9-12/group), </w:t>
      </w:r>
      <w:r w:rsidRPr="00396FC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B, </w:t>
      </w:r>
      <w:r w:rsidRPr="00396FC4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WT</w:t>
      </w:r>
      <w:r w:rsidRPr="00396FC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</w:t>
      </w:r>
      <w:r w:rsidRPr="00396FC4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MLKL</w:t>
      </w:r>
      <w:r w:rsidRPr="00396FC4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vertAlign w:val="superscript"/>
        </w:rPr>
        <w:t>-/-</w:t>
      </w:r>
      <w:r w:rsidRPr="00396FC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n = 15-16/group).  Platform crossings in the probe test were not difference between </w:t>
      </w:r>
      <w:r w:rsidRPr="00396FC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C, </w:t>
      </w:r>
      <w:r w:rsidRPr="00396FC4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WT</w:t>
      </w:r>
      <w:r w:rsidRPr="00396FC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</w:t>
      </w:r>
      <w:r w:rsidRPr="00396FC4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RIPK3</w:t>
      </w:r>
      <w:r w:rsidRPr="00396FC4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vertAlign w:val="superscript"/>
        </w:rPr>
        <w:t>-/-</w:t>
      </w:r>
      <w:r w:rsidRPr="00396FC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n = 9-12/group), </w:t>
      </w:r>
      <w:r w:rsidRPr="00396FC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D, </w:t>
      </w:r>
      <w:r w:rsidRPr="00396FC4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WT</w:t>
      </w:r>
      <w:r w:rsidRPr="00396FC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</w:t>
      </w:r>
      <w:r w:rsidRPr="00396FC4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MLKL</w:t>
      </w:r>
      <w:r w:rsidRPr="00396FC4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vertAlign w:val="superscript"/>
        </w:rPr>
        <w:t>-/-</w:t>
      </w:r>
      <w:r w:rsidRPr="00396FC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n = 14-15/group).   Swim speed in hidden platform trials after CCI was also similar between </w:t>
      </w:r>
      <w:r w:rsidRPr="00396FC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E,</w:t>
      </w:r>
      <w:r w:rsidRPr="00396FC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396FC4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WT</w:t>
      </w:r>
      <w:r w:rsidRPr="00396FC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</w:t>
      </w:r>
      <w:r w:rsidRPr="00396FC4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RIPK3</w:t>
      </w:r>
      <w:r w:rsidRPr="00396FC4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vertAlign w:val="superscript"/>
        </w:rPr>
        <w:t>-/-</w:t>
      </w:r>
      <w:r w:rsidRPr="00396FC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n = 9 -12/group), </w:t>
      </w:r>
      <w:r w:rsidRPr="00396FC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F,</w:t>
      </w:r>
      <w:r w:rsidRPr="00396FC4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t xml:space="preserve"> </w:t>
      </w:r>
      <w:r w:rsidRPr="00396FC4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WT</w:t>
      </w:r>
      <w:r w:rsidRPr="00396FC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</w:t>
      </w:r>
      <w:r w:rsidRPr="00396FC4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MLKL</w:t>
      </w:r>
      <w:r w:rsidRPr="00396FC4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vertAlign w:val="superscript"/>
        </w:rPr>
        <w:t>-/-</w:t>
      </w:r>
      <w:r w:rsidRPr="00396FC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n = 14-15/group).</w:t>
      </w:r>
    </w:p>
    <w:p w14:paraId="0B050040" w14:textId="77777777" w:rsidR="0009181A" w:rsidRPr="00396FC4" w:rsidRDefault="0009181A" w:rsidP="0009181A">
      <w:pPr>
        <w:pStyle w:val="Default"/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9E75E22" w14:textId="77777777" w:rsidR="0009181A" w:rsidRPr="00396FC4" w:rsidRDefault="0009181A" w:rsidP="0009181A">
      <w:pPr>
        <w:pStyle w:val="Default"/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396FC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emental Figure 4.</w:t>
      </w:r>
      <w:r w:rsidRPr="00396FC4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t xml:space="preserve"> </w:t>
      </w:r>
      <w:r w:rsidRPr="00396FC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Representative flow cytometry plots of brain cells from injured wild type and </w:t>
      </w:r>
      <w:r w:rsidRPr="00396FC4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RIPK3</w:t>
      </w:r>
      <w:r w:rsidRPr="00396FC4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vertAlign w:val="superscript"/>
        </w:rPr>
        <w:t>-/-</w:t>
      </w:r>
      <w:r w:rsidRPr="00396FC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ice at 3 weeks after CCI. </w:t>
      </w:r>
    </w:p>
    <w:p w14:paraId="650672BD" w14:textId="3CF81CAF" w:rsidR="006B745D" w:rsidRDefault="00956E32"/>
    <w:sectPr w:rsidR="006B745D" w:rsidSect="00313DC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 Neue">
    <w:altName w:val="Helvetica Neue"/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DengXian Light">
    <w:altName w:val="等线 Light"/>
    <w:panose1 w:val="02010600030101010101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2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181A"/>
    <w:rsid w:val="00041C3E"/>
    <w:rsid w:val="000420B1"/>
    <w:rsid w:val="00042B95"/>
    <w:rsid w:val="00082E0E"/>
    <w:rsid w:val="0009181A"/>
    <w:rsid w:val="000C0E29"/>
    <w:rsid w:val="000E3E5D"/>
    <w:rsid w:val="000F257E"/>
    <w:rsid w:val="0016193A"/>
    <w:rsid w:val="00162FF8"/>
    <w:rsid w:val="00175A41"/>
    <w:rsid w:val="0018362E"/>
    <w:rsid w:val="001838BF"/>
    <w:rsid w:val="00185BBF"/>
    <w:rsid w:val="001D0135"/>
    <w:rsid w:val="00215000"/>
    <w:rsid w:val="00216265"/>
    <w:rsid w:val="0023039D"/>
    <w:rsid w:val="00246045"/>
    <w:rsid w:val="00246DF9"/>
    <w:rsid w:val="00262B5A"/>
    <w:rsid w:val="00281796"/>
    <w:rsid w:val="002B0FF4"/>
    <w:rsid w:val="00313DC6"/>
    <w:rsid w:val="00325D33"/>
    <w:rsid w:val="00332D6A"/>
    <w:rsid w:val="00360455"/>
    <w:rsid w:val="00387D6F"/>
    <w:rsid w:val="003D4106"/>
    <w:rsid w:val="003F627C"/>
    <w:rsid w:val="003F72A5"/>
    <w:rsid w:val="0040740E"/>
    <w:rsid w:val="004201E3"/>
    <w:rsid w:val="00426695"/>
    <w:rsid w:val="00432367"/>
    <w:rsid w:val="004573EB"/>
    <w:rsid w:val="0045759A"/>
    <w:rsid w:val="00477FD4"/>
    <w:rsid w:val="004850E6"/>
    <w:rsid w:val="0048614B"/>
    <w:rsid w:val="004A06CB"/>
    <w:rsid w:val="004B7B62"/>
    <w:rsid w:val="005026F4"/>
    <w:rsid w:val="0054562B"/>
    <w:rsid w:val="005522BB"/>
    <w:rsid w:val="00554C34"/>
    <w:rsid w:val="00582034"/>
    <w:rsid w:val="005C73F4"/>
    <w:rsid w:val="005E480D"/>
    <w:rsid w:val="005F0377"/>
    <w:rsid w:val="005F123A"/>
    <w:rsid w:val="006163D5"/>
    <w:rsid w:val="00640DE2"/>
    <w:rsid w:val="00646A21"/>
    <w:rsid w:val="0066651B"/>
    <w:rsid w:val="00677D0E"/>
    <w:rsid w:val="0068110E"/>
    <w:rsid w:val="0069659A"/>
    <w:rsid w:val="006F2887"/>
    <w:rsid w:val="006F50C6"/>
    <w:rsid w:val="006F6E38"/>
    <w:rsid w:val="006F73D1"/>
    <w:rsid w:val="00770C93"/>
    <w:rsid w:val="00783ABC"/>
    <w:rsid w:val="007937B4"/>
    <w:rsid w:val="007A6445"/>
    <w:rsid w:val="007C00FA"/>
    <w:rsid w:val="0080463A"/>
    <w:rsid w:val="0080660A"/>
    <w:rsid w:val="00867B85"/>
    <w:rsid w:val="00875351"/>
    <w:rsid w:val="008808A0"/>
    <w:rsid w:val="008919D7"/>
    <w:rsid w:val="008A528F"/>
    <w:rsid w:val="00943404"/>
    <w:rsid w:val="00956E32"/>
    <w:rsid w:val="009A4603"/>
    <w:rsid w:val="009C1327"/>
    <w:rsid w:val="009C1D61"/>
    <w:rsid w:val="009E7E96"/>
    <w:rsid w:val="009F3A17"/>
    <w:rsid w:val="00A10291"/>
    <w:rsid w:val="00A14291"/>
    <w:rsid w:val="00A1705C"/>
    <w:rsid w:val="00A611AB"/>
    <w:rsid w:val="00A726FA"/>
    <w:rsid w:val="00A80ACF"/>
    <w:rsid w:val="00AE0DBF"/>
    <w:rsid w:val="00B107D4"/>
    <w:rsid w:val="00B52C89"/>
    <w:rsid w:val="00B915E0"/>
    <w:rsid w:val="00BD05E2"/>
    <w:rsid w:val="00BD2DB8"/>
    <w:rsid w:val="00C07922"/>
    <w:rsid w:val="00C353E2"/>
    <w:rsid w:val="00C414A2"/>
    <w:rsid w:val="00C4156F"/>
    <w:rsid w:val="00C6771B"/>
    <w:rsid w:val="00CB0913"/>
    <w:rsid w:val="00CB0BBB"/>
    <w:rsid w:val="00CE48C5"/>
    <w:rsid w:val="00D019FB"/>
    <w:rsid w:val="00D233D8"/>
    <w:rsid w:val="00D2450D"/>
    <w:rsid w:val="00D8090F"/>
    <w:rsid w:val="00DA4BC6"/>
    <w:rsid w:val="00DF1B5D"/>
    <w:rsid w:val="00E126FC"/>
    <w:rsid w:val="00E61461"/>
    <w:rsid w:val="00E71656"/>
    <w:rsid w:val="00E729BD"/>
    <w:rsid w:val="00E7556C"/>
    <w:rsid w:val="00E77649"/>
    <w:rsid w:val="00EB072E"/>
    <w:rsid w:val="00EB73AD"/>
    <w:rsid w:val="00EC6498"/>
    <w:rsid w:val="00EF06EB"/>
    <w:rsid w:val="00F148D6"/>
    <w:rsid w:val="00F250ED"/>
    <w:rsid w:val="00F30CDF"/>
    <w:rsid w:val="00F947F3"/>
    <w:rsid w:val="00FC6EB2"/>
    <w:rsid w:val="00FD22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CDB645D"/>
  <w15:chartTrackingRefBased/>
  <w15:docId w15:val="{8EBE7FB7-4CAA-9D45-96F4-C9DBB581A5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956E32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bdr w:val="nil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09181A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 Neue" w:eastAsia="Arial Unicode MS" w:hAnsi="Helvetica Neue" w:cs="Arial Unicode MS"/>
      <w:color w:val="000000"/>
      <w:sz w:val="22"/>
      <w:szCs w:val="22"/>
      <w:bdr w:val="nil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35</Words>
  <Characters>1913</Characters>
  <Application>Microsoft Office Word</Application>
  <DocSecurity>0</DocSecurity>
  <Lines>15</Lines>
  <Paragraphs>4</Paragraphs>
  <ScaleCrop>false</ScaleCrop>
  <Company/>
  <LinksUpToDate>false</LinksUpToDate>
  <CharactersWithSpaces>22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, Limin</dc:creator>
  <cp:keywords/>
  <dc:description/>
  <cp:lastModifiedBy>Wu, Limin</cp:lastModifiedBy>
  <cp:revision>2</cp:revision>
  <dcterms:created xsi:type="dcterms:W3CDTF">2021-09-20T19:10:00Z</dcterms:created>
  <dcterms:modified xsi:type="dcterms:W3CDTF">2021-09-20T19:13:00Z</dcterms:modified>
</cp:coreProperties>
</file>